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A4C64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b/>
          <w:sz w:val="22"/>
          <w:szCs w:val="22"/>
        </w:rPr>
        <w:t xml:space="preserve">Appendix 1: </w:t>
      </w:r>
      <w:r w:rsidRPr="006928FC">
        <w:rPr>
          <w:rFonts w:ascii="Arial" w:eastAsia="Arial" w:hAnsi="Arial" w:cs="Arial"/>
          <w:sz w:val="22"/>
          <w:szCs w:val="22"/>
        </w:rPr>
        <w:t>Full search strategy in PubMed format</w:t>
      </w:r>
    </w:p>
    <w:p w14:paraId="4D217B9C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188FDD00" w14:textId="77777777" w:rsidR="00A76C1B" w:rsidRPr="006928FC" w:rsidRDefault="00A76C1B" w:rsidP="00A76C1B">
      <w:pPr>
        <w:jc w:val="both"/>
        <w:rPr>
          <w:rFonts w:ascii="Arial" w:eastAsia="Arial" w:hAnsi="Arial" w:cs="Arial"/>
          <w:i/>
          <w:sz w:val="22"/>
          <w:szCs w:val="22"/>
        </w:rPr>
      </w:pPr>
      <w:r w:rsidRPr="006928FC">
        <w:rPr>
          <w:rFonts w:ascii="Arial" w:eastAsia="Arial" w:hAnsi="Arial" w:cs="Arial"/>
          <w:i/>
          <w:sz w:val="22"/>
          <w:szCs w:val="22"/>
        </w:rPr>
        <w:t>Note that while the strategy is split into 3 components, it was executed together as one search (e.g. Component 1 AND (Component 2a OR Component 2b OR Component 2c OR Component 2d), conducted at the same time.</w:t>
      </w:r>
    </w:p>
    <w:p w14:paraId="621E0DDB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360687FD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Component 1: HIV testing</w:t>
      </w:r>
    </w:p>
    <w:p w14:paraId="339BD14C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7BB92905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("HIV Infections/diagnosis"[Mesh] OR "AIDS Serodiagnosis"[Mesh])</w:t>
      </w:r>
    </w:p>
    <w:p w14:paraId="0967B1E9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6A20EC51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OR</w:t>
      </w:r>
    </w:p>
    <w:p w14:paraId="0C16D3DE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62CAA976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(("HIV Infections"[Mesh] OR “HIV”[mesh] OR HIV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HIV1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HIV2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human immunodeficiency virus” 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] OR “human 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immunedeficiency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 virus” 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] OR “human 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immuno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 deficiency virus” 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human immune deficiency virus” 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] OR ((human 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immun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) AND (deficiency virus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])) OR "Acquired Immunodeficiency Syndrome"[Mesh] OR ((acquired 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immun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) AND (deficiency syndrome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)) OR “acquired immunodeficiency syndrome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] OR “acquired 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immunedeficiency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 syndrome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acquired immuno-deficiency syndrome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acquired immune-deficiency syndrome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)</w:t>
      </w:r>
    </w:p>
    <w:p w14:paraId="13D40E74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493B31E9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AND</w:t>
      </w:r>
    </w:p>
    <w:p w14:paraId="7EF69334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547A30BE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("Diagnostic Tests, Routine"[Mesh] OR "Mass Screening"[Mesh] OR 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diagnos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w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] OR 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serodiagnos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w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test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tests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testing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screening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))</w:t>
      </w:r>
    </w:p>
    <w:p w14:paraId="6EACD6CA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77B9078E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AND</w:t>
      </w:r>
    </w:p>
    <w:p w14:paraId="1063BC50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5D3C07ED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Component 2a: Incentives</w:t>
      </w:r>
    </w:p>
    <w:p w14:paraId="6308F825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6A24969B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("Reward"[Mesh] OR “Remuneration”[Mesh] OR “Health services needs and demand/economics”[Mesh] OR “Health promotion/economics”[Mesh] OR “Economics, medical”[Mesh] OR “Education/economics”[Mesh] OR “Financial Support”[Mesh] OR “health services accessibility/economics”[Mesh] OR "Financing, Personal"[Mesh] OR 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Reimburs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demand 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demands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] OR 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incentiv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* 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payment* 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voucher* 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payment 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lottery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lotteries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cash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] OR 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compensat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reward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prize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] OR 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remunerat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cash transfer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cash transfers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monetary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money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financial compensation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economic compensation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performance based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)</w:t>
      </w:r>
    </w:p>
    <w:p w14:paraId="18B2991E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16A8E174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OR</w:t>
      </w:r>
    </w:p>
    <w:p w14:paraId="67DDD28A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43E2E933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Component 2b: SMS and digital individual media</w:t>
      </w:r>
    </w:p>
    <w:p w14:paraId="73192709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26FB787C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("Cell Phone"[Mesh] OR "Computers, Handheld"[Mesh] OR “Internet”[mesh] OR “Wireless Technology”[mesh] OR “Telephone”[mesh] OR "Social Media"[Mesh] OR "Electronic Mail"[Mesh] OR "Text Messaging"[Mesh]</w:t>
      </w:r>
    </w:p>
    <w:p w14:paraId="1849FC66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6964963D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OR</w:t>
      </w:r>
    </w:p>
    <w:p w14:paraId="52E4A369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285DD9A6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“social media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social networking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] OR 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crowdsourc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texting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text message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text messages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text messaging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short messaging service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short message service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sms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 message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sms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 messages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sms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 messaging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instant message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instant messages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instant messaging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phone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phones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mobile technology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mobile device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mobile devices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cellular technology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smartphone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telephone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internet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wireless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] OR 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whatsapp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twitter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video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videos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android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operating system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mobile health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] OR 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mhealth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m health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] OR 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ehealth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e health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computer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computers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website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web site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web sites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internet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online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online chat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chat room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chat rooms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email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e mail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electronic mail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] OR 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facebook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)</w:t>
      </w:r>
    </w:p>
    <w:p w14:paraId="33737B5D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lastRenderedPageBreak/>
        <w:t xml:space="preserve"> </w:t>
      </w:r>
    </w:p>
    <w:p w14:paraId="70507241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 </w:t>
      </w:r>
      <w:r w:rsidRPr="006928FC">
        <w:rPr>
          <w:rFonts w:ascii="Arial" w:eastAsia="Arial" w:hAnsi="Arial" w:cs="Arial"/>
          <w:sz w:val="22"/>
          <w:szCs w:val="22"/>
        </w:rPr>
        <w:tab/>
        <w:t>OR</w:t>
      </w:r>
    </w:p>
    <w:p w14:paraId="593C0ECA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701039DD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Component 2c: Community media, counseling and other educational</w:t>
      </w:r>
    </w:p>
    <w:p w14:paraId="3988D55D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516E10D9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("Directive Counseling"[Mesh] OR "Counseling"[Mesh] OR “Drama”[mesh] OR “Mass Media”[mesh] OR “Health Fairs”[mesh] OR “Pamphlets”[mesh] OR “Communications Media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mesh:noexp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Community Networks”[mesh] OR “Social Media”[mesh]</w:t>
      </w:r>
    </w:p>
    <w:p w14:paraId="06893A4A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598DDA1C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OR</w:t>
      </w:r>
    </w:p>
    <w:p w14:paraId="31F54AFA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2A4A1464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proofErr w:type="spellStart"/>
      <w:r w:rsidRPr="006928FC">
        <w:rPr>
          <w:rFonts w:ascii="Arial" w:eastAsia="Arial" w:hAnsi="Arial" w:cs="Arial"/>
          <w:sz w:val="22"/>
          <w:szCs w:val="22"/>
        </w:rPr>
        <w:t>mobiliz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] OR 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mobilis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drama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theater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theatre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campaign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health fair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health fairs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sport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sports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game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games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sporting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congregation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mosque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church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video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videos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videogame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community organization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community organizations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community based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community event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community network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community networks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community program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educational program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educational event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educational material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pamphlet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ad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ads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advert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adverts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] OR 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advertis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banner*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)</w:t>
      </w:r>
    </w:p>
    <w:p w14:paraId="76FD0350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6374FCBC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OR</w:t>
      </w:r>
    </w:p>
    <w:p w14:paraId="1A10AF10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0D18A878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Component 2d: Peer-based</w:t>
      </w:r>
    </w:p>
    <w:p w14:paraId="0603CB27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5A955C8D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("Patient Navigation"[Mesh] OR “Social Support”[mesh]</w:t>
      </w:r>
    </w:p>
    <w:p w14:paraId="2F0C6EB5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0AFFD54C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OR</w:t>
      </w:r>
    </w:p>
    <w:p w14:paraId="13A67949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7487B398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mentor* 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norm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norms 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norming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navigation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self help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”[tiab] OR peer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peers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friend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friends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social network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social networks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support group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“support groups”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)</w:t>
      </w:r>
    </w:p>
    <w:p w14:paraId="1501B267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7D25C758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 </w:t>
      </w:r>
      <w:r w:rsidRPr="006928FC">
        <w:rPr>
          <w:rFonts w:ascii="Arial" w:eastAsia="Arial" w:hAnsi="Arial" w:cs="Arial"/>
          <w:sz w:val="22"/>
          <w:szCs w:val="22"/>
        </w:rPr>
        <w:tab/>
        <w:t>AND</w:t>
      </w:r>
    </w:p>
    <w:p w14:paraId="2D5D886F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7847E1C3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Component 3: Randomized trials – sensitivity and precision</w:t>
      </w:r>
    </w:p>
    <w:p w14:paraId="78ACF511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1E427780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((randomized controlled trial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pt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controlled clinical trial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pt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randomized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placebo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clinical trials as topic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mesh:noexp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randomly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ab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OR trial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ti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) NOT (animals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mh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 NOT humans [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mh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>]))</w:t>
      </w:r>
    </w:p>
    <w:p w14:paraId="76EF39BF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528742D5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2A1BB554" w14:textId="77777777" w:rsidR="00A76C1B" w:rsidRPr="006928FC" w:rsidRDefault="00A76C1B" w:rsidP="00A76C1B">
      <w:pPr>
        <w:jc w:val="both"/>
        <w:rPr>
          <w:rFonts w:ascii="Arial" w:eastAsia="Arial" w:hAnsi="Arial" w:cs="Arial"/>
          <w:b/>
          <w:sz w:val="22"/>
          <w:szCs w:val="22"/>
        </w:rPr>
      </w:pPr>
      <w:r w:rsidRPr="006928FC">
        <w:rPr>
          <w:rFonts w:ascii="Arial" w:eastAsia="Arial" w:hAnsi="Arial" w:cs="Arial"/>
          <w:b/>
          <w:sz w:val="22"/>
          <w:szCs w:val="22"/>
        </w:rPr>
        <w:t>Conferences</w:t>
      </w:r>
    </w:p>
    <w:p w14:paraId="04082A17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 xml:space="preserve"> </w:t>
      </w:r>
    </w:p>
    <w:p w14:paraId="48436E46" w14:textId="77777777" w:rsidR="00A76C1B" w:rsidRPr="006928FC" w:rsidRDefault="00A76C1B" w:rsidP="00A76C1B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Only the term “</w:t>
      </w:r>
      <w:proofErr w:type="spellStart"/>
      <w:r w:rsidRPr="006928FC">
        <w:rPr>
          <w:rFonts w:ascii="Arial" w:eastAsia="Arial" w:hAnsi="Arial" w:cs="Arial"/>
          <w:sz w:val="22"/>
          <w:szCs w:val="22"/>
        </w:rPr>
        <w:t>randomi</w:t>
      </w:r>
      <w:proofErr w:type="spellEnd"/>
      <w:r w:rsidRPr="006928FC">
        <w:rPr>
          <w:rFonts w:ascii="Arial" w:eastAsia="Arial" w:hAnsi="Arial" w:cs="Arial"/>
          <w:sz w:val="22"/>
          <w:szCs w:val="22"/>
        </w:rPr>
        <w:t xml:space="preserve">*” was used to search conference abstracts because all conferences being searched were HIV-related and search functions are limited. </w:t>
      </w:r>
    </w:p>
    <w:p w14:paraId="5DEA5CED" w14:textId="5D3A9555" w:rsidR="00A76C1B" w:rsidRPr="006928FC" w:rsidRDefault="00A76C1B" w:rsidP="00A76C1B">
      <w:pPr>
        <w:jc w:val="both"/>
        <w:rPr>
          <w:rFonts w:ascii="Arial" w:eastAsia="Arial" w:hAnsi="Arial" w:cs="Arial"/>
          <w:b/>
          <w:sz w:val="22"/>
          <w:szCs w:val="22"/>
        </w:rPr>
      </w:pPr>
    </w:p>
    <w:sectPr w:rsidR="00A76C1B" w:rsidRPr="006928FC" w:rsidSect="00A76C1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C1B"/>
    <w:rsid w:val="000F198F"/>
    <w:rsid w:val="00132892"/>
    <w:rsid w:val="001B0A67"/>
    <w:rsid w:val="001F7DC4"/>
    <w:rsid w:val="002777F9"/>
    <w:rsid w:val="002E1D58"/>
    <w:rsid w:val="00312503"/>
    <w:rsid w:val="0037554E"/>
    <w:rsid w:val="003F5990"/>
    <w:rsid w:val="003F6AEE"/>
    <w:rsid w:val="004B7F46"/>
    <w:rsid w:val="005B5F09"/>
    <w:rsid w:val="005F7010"/>
    <w:rsid w:val="006869E3"/>
    <w:rsid w:val="006928FC"/>
    <w:rsid w:val="00696697"/>
    <w:rsid w:val="006B7F86"/>
    <w:rsid w:val="006D54CE"/>
    <w:rsid w:val="007C2AD0"/>
    <w:rsid w:val="008255DA"/>
    <w:rsid w:val="00836AEF"/>
    <w:rsid w:val="00876186"/>
    <w:rsid w:val="008B26D9"/>
    <w:rsid w:val="009252C8"/>
    <w:rsid w:val="009A1265"/>
    <w:rsid w:val="00A46B63"/>
    <w:rsid w:val="00A76C1B"/>
    <w:rsid w:val="00A90C81"/>
    <w:rsid w:val="00B2761F"/>
    <w:rsid w:val="00B551EC"/>
    <w:rsid w:val="00B86041"/>
    <w:rsid w:val="00BF1EF0"/>
    <w:rsid w:val="00BF3AED"/>
    <w:rsid w:val="00C371AC"/>
    <w:rsid w:val="00C72F40"/>
    <w:rsid w:val="00C9019B"/>
    <w:rsid w:val="00CA7230"/>
    <w:rsid w:val="00CE00BD"/>
    <w:rsid w:val="00D92DDC"/>
    <w:rsid w:val="00E0039B"/>
    <w:rsid w:val="00E47151"/>
    <w:rsid w:val="00E565D5"/>
    <w:rsid w:val="00E57154"/>
    <w:rsid w:val="00E91C69"/>
    <w:rsid w:val="00ED5902"/>
    <w:rsid w:val="00F66378"/>
    <w:rsid w:val="00FE1C7A"/>
    <w:rsid w:val="00FF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9D1DD"/>
  <w15:chartTrackingRefBased/>
  <w15:docId w15:val="{6D70A06F-3A09-8A40-9F7B-771B8D6B3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32892"/>
  </w:style>
  <w:style w:type="character" w:styleId="Hyperlink">
    <w:name w:val="Hyperlink"/>
    <w:basedOn w:val="DefaultParagraphFont"/>
    <w:uiPriority w:val="99"/>
    <w:unhideWhenUsed/>
    <w:rsid w:val="00E91C6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C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6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7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li D Wagner {she-her}</dc:creator>
  <cp:keywords/>
  <dc:description/>
  <cp:lastModifiedBy>Anjuli D Wagner {she-her}</cp:lastModifiedBy>
  <cp:revision>4</cp:revision>
  <dcterms:created xsi:type="dcterms:W3CDTF">2023-01-17T22:07:00Z</dcterms:created>
  <dcterms:modified xsi:type="dcterms:W3CDTF">2023-01-17T22:08:00Z</dcterms:modified>
</cp:coreProperties>
</file>